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F3DD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pandas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as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pd</w:t>
      </w:r>
    </w:p>
    <w:p w14:paraId="1664E12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numpy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as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np</w:t>
      </w:r>
    </w:p>
    <w:p w14:paraId="371DC8B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0CAAF06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matplotlib.pyplot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as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plt</w:t>
      </w:r>
    </w:p>
    <w:p w14:paraId="14D4541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30A9C4B4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metrics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roc_auc_score</w:t>
      </w:r>
    </w:p>
    <w:p w14:paraId="7BEBED8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model_selection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cross_val_score</w:t>
      </w:r>
    </w:p>
    <w:p w14:paraId="2504407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feature_selection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RFECV</w:t>
      </w:r>
    </w:p>
    <w:p w14:paraId="2F29E8C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linear_model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LogisticRegression</w:t>
      </w:r>
    </w:p>
    <w:p w14:paraId="75D3E21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svm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VC</w:t>
      </w:r>
    </w:p>
    <w:p w14:paraId="5C94CD3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ro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sklearn.decomposition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mpor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PCA</w:t>
      </w:r>
    </w:p>
    <w:p w14:paraId="0A30A3BD" w14:textId="0FB3F66C" w:rsidR="00EF250D" w:rsidRDefault="00622938">
      <w:pPr>
        <w:rPr>
          <w:lang w:val="en-US"/>
        </w:rPr>
      </w:pPr>
    </w:p>
    <w:p w14:paraId="104A741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df = pd.read_excel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https://nofima.no/filearchive/publications/2020/multiple_sclerosis/DM.1.xlsx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13551F1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df.drop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Unnamed: 0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axis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inplace =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Tru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439611F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6F3CFAF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eastAsia="nb-NO"/>
        </w:rPr>
        <w:t>df.head()</w:t>
      </w:r>
    </w:p>
    <w:p w14:paraId="0601444F" w14:textId="1173B5D6" w:rsidR="00622938" w:rsidRDefault="00622938">
      <w:pPr>
        <w:rPr>
          <w:lang w:val="en-US"/>
        </w:rPr>
      </w:pPr>
    </w:p>
    <w:p w14:paraId="6763B79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target = []</w:t>
      </w:r>
    </w:p>
    <w:p w14:paraId="7787C29F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2E423DA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or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a,b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i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zip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A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B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):</w:t>
      </w:r>
    </w:p>
    <w:p w14:paraId="3E432AA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31C8D284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a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and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b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INF MS ---&gt; red quare</w:t>
      </w:r>
    </w:p>
    <w:p w14:paraId="0040D71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target.append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4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5289401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766D647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el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a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and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b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-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INF No MS ----&gt; red triangle </w:t>
      </w:r>
    </w:p>
    <w:p w14:paraId="5DB304F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target.append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3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  </w:t>
      </w:r>
    </w:p>
    <w:p w14:paraId="37D331C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3C289CC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el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a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-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and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b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No INF MS ----&gt; blue square</w:t>
      </w:r>
    </w:p>
    <w:p w14:paraId="7D12FB5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target.append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5C42422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74EFC4E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el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a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-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and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b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-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No INF No MS ---&gt; blue Triangle</w:t>
      </w:r>
    </w:p>
    <w:p w14:paraId="2D62A93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target.append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3D036DC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4797B60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222FD82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target = pd.Series(target)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used in pca plotting</w:t>
      </w:r>
    </w:p>
    <w:p w14:paraId="208347C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MS = 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B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used in RFECV</w:t>
      </w:r>
    </w:p>
    <w:p w14:paraId="676646D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59B83E88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df.drop(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A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B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 axis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inplace =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Tru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1F1394E8" w14:textId="0C43C97E" w:rsidR="00622938" w:rsidRDefault="00622938">
      <w:pPr>
        <w:rPr>
          <w:lang w:val="en-US"/>
        </w:rPr>
      </w:pPr>
    </w:p>
    <w:p w14:paraId="1F959156" w14:textId="47F54A50" w:rsidR="00622938" w:rsidRDefault="00622938">
      <w:pPr>
        <w:rPr>
          <w:lang w:val="en-US"/>
        </w:rPr>
      </w:pPr>
    </w:p>
    <w:p w14:paraId="29960FC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de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otein_finder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001080"/>
          <w:sz w:val="21"/>
          <w:szCs w:val="21"/>
          <w:lang w:val="en-US" w:eastAsia="nb-NO"/>
        </w:rPr>
        <w:t>y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, </w:t>
      </w:r>
      <w:r w:rsidRPr="00622938">
        <w:rPr>
          <w:rFonts w:ascii="Courier New" w:eastAsia="Times New Roman" w:hAnsi="Courier New" w:cs="Courier New"/>
          <w:color w:val="001080"/>
          <w:sz w:val="21"/>
          <w:szCs w:val="21"/>
          <w:lang w:val="en-US" w:eastAsia="nb-NO"/>
        </w:rPr>
        <w:t>estim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</w:t>
      </w:r>
      <w:r w:rsidRPr="00622938">
        <w:rPr>
          <w:rFonts w:ascii="Courier New" w:eastAsia="Times New Roman" w:hAnsi="Courier New" w:cs="Courier New"/>
          <w:color w:val="001080"/>
          <w:sz w:val="21"/>
          <w:szCs w:val="21"/>
          <w:lang w:val="en-US" w:eastAsia="nb-NO"/>
        </w:rPr>
        <w:t>d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estim is the model chosen</w:t>
      </w:r>
    </w:p>
    <w:p w14:paraId="7CE76B0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5500E3E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x = df.values</w:t>
      </w:r>
    </w:p>
    <w:p w14:paraId="1E34B79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6772FF8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lastRenderedPageBreak/>
        <w:t>    rfecv = RFECV(estimator= estim, step=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cv=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7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scoring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roc_auc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n_jobs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-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41C2C82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rfecv.fit(x, y)</w:t>
      </w:r>
    </w:p>
    <w:p w14:paraId="688614C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7AD8EDF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lt.figure()</w:t>
      </w:r>
    </w:p>
    <w:p w14:paraId="6F2EE3D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lt.xlabel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"Number of features selected"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74E89748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lt.ylabel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"Cross validation score (AUC)"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1A00AB0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lt.plot(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rang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le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rfecv.grid_scores_) +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, rfecv.grid_scores_)</w:t>
      </w:r>
    </w:p>
    <w:p w14:paraId="26AF025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lt.show()</w:t>
      </w:r>
    </w:p>
    <w:p w14:paraId="22F99DA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5D228FB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feature_importance = list(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zip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df.columns, rfecv.support_))</w:t>
      </w:r>
    </w:p>
    <w:p w14:paraId="11EF930F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new_features = []</w:t>
      </w:r>
    </w:p>
    <w:p w14:paraId="2EE94F7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or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key,value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i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enumerat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feature_importance):</w:t>
      </w:r>
    </w:p>
    <w:p w14:paraId="47993CE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if(value[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) ==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Tru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</w:t>
      </w:r>
    </w:p>
    <w:p w14:paraId="5CC1384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new_features.append(value[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0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)</w:t>
      </w:r>
    </w:p>
    <w:p w14:paraId="7B9848D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in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roteins selected: 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new_features)</w:t>
      </w:r>
    </w:p>
    <w:p w14:paraId="1C2F4C8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in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total features selected: 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le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new_features))</w:t>
      </w:r>
    </w:p>
    <w:p w14:paraId="5D97AA96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in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the model used: 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estim)</w:t>
      </w:r>
    </w:p>
    <w:p w14:paraId="1E782AA4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0308898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retur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new_features</w:t>
      </w:r>
    </w:p>
    <w:p w14:paraId="2830B023" w14:textId="798FEEFB" w:rsidR="00622938" w:rsidRDefault="00622938">
      <w:pPr>
        <w:rPr>
          <w:lang w:val="en-US"/>
        </w:rPr>
      </w:pPr>
    </w:p>
    <w:p w14:paraId="4927F3A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de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ca_plo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001080"/>
          <w:sz w:val="21"/>
          <w:szCs w:val="21"/>
          <w:lang w:val="en-US" w:eastAsia="nb-NO"/>
        </w:rPr>
        <w:t>x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:</w:t>
      </w:r>
    </w:p>
    <w:p w14:paraId="1CBB32F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549F441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x.shape[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&gt;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</w:t>
      </w:r>
    </w:p>
    <w:p w14:paraId="7D04D536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3D74802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x = x.values</w:t>
      </w:r>
    </w:p>
    <w:p w14:paraId="3965955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091FDCE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pca = PCA(n_components=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266AC57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principalComponents = pca.fit_transform(x)</w:t>
      </w:r>
    </w:p>
    <w:p w14:paraId="6926328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principalDf = pd.DataFrame(data = principalComponents,</w:t>
      </w:r>
    </w:p>
    <w:p w14:paraId="796C7B9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        columns = 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1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2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)</w:t>
      </w:r>
    </w:p>
    <w:p w14:paraId="51CF46C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17DBD74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principal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group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= target</w:t>
      </w:r>
    </w:p>
    <w:p w14:paraId="67DD959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3AC12F9B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204C0E0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fig = plt.figure(figsize = 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0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0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)</w:t>
      </w:r>
    </w:p>
    <w:p w14:paraId="20C3B9C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ax = fig.add_subplot(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0FBBC65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ax.set_xlabel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First principal component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fontsiz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5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31B4BB6B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ax.set_ylabel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Second principal component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fontsiz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5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7D86BA1B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ax.set_title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2 component PCA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fontsiz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0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349E8D8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41A8474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targets = [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3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4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</w:t>
      </w:r>
    </w:p>
    <w:p w14:paraId="6FC3B42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41E326F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or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val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i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targets:</w:t>
      </w:r>
    </w:p>
    <w:p w14:paraId="4259BF3F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</w:t>
      </w:r>
    </w:p>
    <w:p w14:paraId="080AA99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val ==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blue triangle</w:t>
      </w:r>
    </w:p>
    <w:p w14:paraId="1C19715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</w:t>
      </w:r>
    </w:p>
    <w:p w14:paraId="171E85E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indicesToKeep = principal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group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== val</w:t>
      </w:r>
    </w:p>
    <w:p w14:paraId="0904B516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lastRenderedPageBreak/>
        <w:t>                ax.scatter(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1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14A3B44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2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 marker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^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</w:t>
      </w:r>
    </w:p>
    <w:p w14:paraId="67470258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facecolors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none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edgecolors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b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2A31D6EB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550EACE4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val ==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</w:t>
      </w:r>
    </w:p>
    <w:p w14:paraId="2F0B9786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6AC0AA5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indicesToKeep = principal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group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== val</w:t>
      </w:r>
    </w:p>
    <w:p w14:paraId="7C53FAC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ax.scatter(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1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3CC8E4C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2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01FDBEE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marker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s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edgecolors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b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7E923DA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4B53E1F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val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3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red triangle empty</w:t>
      </w:r>
    </w:p>
    <w:p w14:paraId="6C0FED2F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</w:t>
      </w:r>
    </w:p>
    <w:p w14:paraId="3A0B0FF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indicesToKeep = principal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group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== val</w:t>
      </w:r>
    </w:p>
    <w:p w14:paraId="55708C8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ax.scatter(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1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59CB5B40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2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6978820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marker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^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facecolors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none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edgecolors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r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4F2180AA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5351DB17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if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val =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4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</w:t>
      </w:r>
    </w:p>
    <w:p w14:paraId="064ED95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</w:t>
      </w:r>
    </w:p>
    <w:p w14:paraId="19F4021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indicesToKeep = principalDf[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group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 == val</w:t>
      </w:r>
    </w:p>
    <w:p w14:paraId="410039DE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ax.scatter(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1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40B8BE8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principalDf.loc[indicesToKeep,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PCA2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],</w:t>
      </w:r>
    </w:p>
    <w:p w14:paraId="0A71584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                  marker=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s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c =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r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395511A2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0F924C4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else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:</w:t>
      </w:r>
    </w:p>
    <w:p w14:paraId="7A84B36D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</w:p>
    <w:p w14:paraId="4FE45DE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in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x shape is one or less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</w:t>
      </w:r>
    </w:p>
    <w:p w14:paraId="21CFFA37" w14:textId="06F4145C" w:rsidR="00622938" w:rsidRDefault="00622938">
      <w:pPr>
        <w:rPr>
          <w:lang w:val="en-US"/>
        </w:rPr>
      </w:pPr>
    </w:p>
    <w:p w14:paraId="2C6A30F5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models = [LogisticRegression(solver =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lbfgs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max_iter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2000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random_stat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,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Model 1</w:t>
      </w:r>
    </w:p>
    <w:p w14:paraId="00E4EB58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LogisticRegression(solver =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liblinear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random_stat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,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Model 2</w:t>
      </w:r>
    </w:p>
    <w:p w14:paraId="69253541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 SVC(kernel = 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linear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random_stat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), </w:t>
      </w:r>
      <w:r w:rsidRPr="00622938">
        <w:rPr>
          <w:rFonts w:ascii="Courier New" w:eastAsia="Times New Roman" w:hAnsi="Courier New" w:cs="Courier New"/>
          <w:color w:val="008000"/>
          <w:sz w:val="21"/>
          <w:szCs w:val="21"/>
          <w:lang w:val="en-US" w:eastAsia="nb-NO"/>
        </w:rPr>
        <w:t># Model 3</w:t>
      </w:r>
    </w:p>
    <w:p w14:paraId="5378F7D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     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eastAsia="nb-NO"/>
        </w:rPr>
        <w:t>]</w:t>
      </w:r>
    </w:p>
    <w:p w14:paraId="5CBDB6EE" w14:textId="62C92116" w:rsidR="00622938" w:rsidRDefault="00622938">
      <w:pPr>
        <w:rPr>
          <w:lang w:val="en-US"/>
        </w:rPr>
      </w:pPr>
    </w:p>
    <w:p w14:paraId="7641E129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x_train, x_test, y_train, y_test = train_test_split(df,MS, test_siz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0.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random_state = </w:t>
      </w:r>
      <w:r w:rsidRPr="00622938">
        <w:rPr>
          <w:rFonts w:ascii="Courier New" w:eastAsia="Times New Roman" w:hAnsi="Courier New" w:cs="Courier New"/>
          <w:color w:val="09885A"/>
          <w:sz w:val="21"/>
          <w:szCs w:val="21"/>
          <w:lang w:val="en-US" w:eastAsia="nb-NO"/>
        </w:rPr>
        <w:t>1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stratify = MS)</w:t>
      </w:r>
    </w:p>
    <w:p w14:paraId="5867C76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205A58DF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AF00DB"/>
          <w:sz w:val="21"/>
          <w:szCs w:val="21"/>
          <w:lang w:val="en-US" w:eastAsia="nb-NO"/>
        </w:rPr>
        <w:t>for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model </w:t>
      </w:r>
      <w:r w:rsidRPr="00622938">
        <w:rPr>
          <w:rFonts w:ascii="Courier New" w:eastAsia="Times New Roman" w:hAnsi="Courier New" w:cs="Courier New"/>
          <w:color w:val="0000FF"/>
          <w:sz w:val="21"/>
          <w:szCs w:val="21"/>
          <w:lang w:val="en-US" w:eastAsia="nb-NO"/>
        </w:rPr>
        <w:t>in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models:</w:t>
      </w:r>
    </w:p>
    <w:p w14:paraId="4510264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roteins = protein_finder(MS,model,df)</w:t>
      </w:r>
    </w:p>
    <w:p w14:paraId="179A0FC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pca_plot(x = df[proteins])</w:t>
      </w:r>
    </w:p>
    <w:p w14:paraId="0C5CC4F4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5DFC6ED3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model.fit(x_train[proteins],y_train)</w:t>
      </w:r>
    </w:p>
    <w:p w14:paraId="24A68169" w14:textId="77777777" w:rsid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  <w:r w:rsidRPr="00622938">
        <w:rPr>
          <w:rFonts w:ascii="Courier New" w:eastAsia="Times New Roman" w:hAnsi="Courier New" w:cs="Courier New"/>
          <w:color w:val="795E26"/>
          <w:sz w:val="21"/>
          <w:szCs w:val="21"/>
          <w:lang w:val="en-US" w:eastAsia="nb-NO"/>
        </w:rPr>
        <w:t>print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(</w:t>
      </w:r>
      <w:r w:rsidRPr="00622938">
        <w:rPr>
          <w:rFonts w:ascii="Courier New" w:eastAsia="Times New Roman" w:hAnsi="Courier New" w:cs="Courier New"/>
          <w:color w:val="A31515"/>
          <w:sz w:val="21"/>
          <w:szCs w:val="21"/>
          <w:lang w:val="en-US" w:eastAsia="nb-NO"/>
        </w:rPr>
        <w:t>'model test performance: '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, roc_auc_score(model.predict(</w:t>
      </w:r>
    </w:p>
    <w:p w14:paraId="3834789C" w14:textId="6D9C6A4A" w:rsidR="00622938" w:rsidRPr="00622938" w:rsidRDefault="00622938" w:rsidP="00622938">
      <w:pPr>
        <w:shd w:val="clear" w:color="auto" w:fill="FFFFFE"/>
        <w:spacing w:after="0" w:line="285" w:lineRule="atLeast"/>
        <w:ind w:firstLine="708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lastRenderedPageBreak/>
        <w:t>x_te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s</w:t>
      </w: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t[proteins]),y_test))</w:t>
      </w:r>
    </w:p>
    <w:p w14:paraId="5003B7FC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39B62B0B" w14:textId="77777777" w:rsidR="00622938" w:rsidRPr="00622938" w:rsidRDefault="00622938" w:rsidP="00622938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622938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    </w:t>
      </w:r>
    </w:p>
    <w:p w14:paraId="5907405A" w14:textId="77777777" w:rsidR="00622938" w:rsidRPr="00622938" w:rsidRDefault="00622938">
      <w:pPr>
        <w:rPr>
          <w:lang w:val="en-US"/>
        </w:rPr>
      </w:pPr>
    </w:p>
    <w:p w14:paraId="6F3CEF44" w14:textId="77777777" w:rsidR="00622938" w:rsidRPr="00622938" w:rsidRDefault="00622938">
      <w:pPr>
        <w:rPr>
          <w:lang w:val="en-US"/>
        </w:rPr>
      </w:pPr>
    </w:p>
    <w:sectPr w:rsidR="00622938" w:rsidRPr="006229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38"/>
    <w:rsid w:val="004D10D2"/>
    <w:rsid w:val="00622938"/>
    <w:rsid w:val="0065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9513E"/>
  <w15:chartTrackingRefBased/>
  <w15:docId w15:val="{13306D32-C1DE-45AF-B5BD-8D116E64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3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25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5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7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78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3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1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6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4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1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0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5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51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3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95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9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7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8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1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45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14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45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9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8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98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9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53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36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7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9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15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1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1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9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0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73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2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2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2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54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24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0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9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0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6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66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72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65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0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5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93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9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9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84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0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8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1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2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0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6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4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0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18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2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05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6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4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70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6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0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92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4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eid2020@outlook.com</dc:creator>
  <cp:keywords/>
  <dc:description/>
  <cp:lastModifiedBy>karimeid2020@outlook.com</cp:lastModifiedBy>
  <cp:revision>1</cp:revision>
  <dcterms:created xsi:type="dcterms:W3CDTF">2021-01-24T18:43:00Z</dcterms:created>
  <dcterms:modified xsi:type="dcterms:W3CDTF">2021-01-24T18:46:00Z</dcterms:modified>
</cp:coreProperties>
</file>